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1817" w:rsidRDefault="004833FF" w:rsidP="00DA58BA">
      <w:pPr>
        <w:spacing w:line="480" w:lineRule="auto"/>
        <w:jc w:val="center"/>
        <w:rPr>
          <w:rFonts w:ascii="Times New Roman" w:hAnsi="Times New Roman" w:cs="Times New Roman"/>
          <w:b/>
          <w:sz w:val="22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dditional</w:t>
      </w:r>
      <w:r w:rsidR="0022424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37884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224245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1D5EE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37884">
        <w:rPr>
          <w:rFonts w:ascii="Times New Roman" w:hAnsi="Times New Roman" w:cs="Times New Roman"/>
          <w:b/>
          <w:sz w:val="24"/>
          <w:szCs w:val="24"/>
        </w:rPr>
        <w:t>S</w:t>
      </w:r>
      <w:r w:rsidR="001D5EEF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22424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81817">
        <w:rPr>
          <w:rFonts w:ascii="Times New Roman" w:hAnsi="Times New Roman" w:cs="Times New Roman" w:hint="eastAsia"/>
          <w:b/>
          <w:sz w:val="24"/>
          <w:szCs w:val="24"/>
        </w:rPr>
        <w:t xml:space="preserve">Primers used for </w:t>
      </w:r>
      <w:proofErr w:type="spellStart"/>
      <w:r w:rsidR="00181817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="00181817">
        <w:rPr>
          <w:rFonts w:ascii="Times New Roman" w:hAnsi="Times New Roman" w:cs="Times New Roman"/>
          <w:b/>
          <w:sz w:val="24"/>
          <w:szCs w:val="24"/>
        </w:rPr>
        <w:t>-PCR</w:t>
      </w:r>
    </w:p>
    <w:tbl>
      <w:tblPr>
        <w:tblStyle w:val="TableGrid"/>
        <w:tblpPr w:leftFromText="180" w:rightFromText="180" w:vertAnchor="text" w:horzAnchor="margin" w:tblpXSpec="center" w:tblpY="23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0"/>
        <w:gridCol w:w="2115"/>
        <w:gridCol w:w="4780"/>
        <w:gridCol w:w="4658"/>
        <w:gridCol w:w="1242"/>
      </w:tblGrid>
      <w:tr w:rsidR="00937388" w:rsidRPr="0068493C" w:rsidTr="00137884">
        <w:tc>
          <w:tcPr>
            <w:tcW w:w="487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7388" w:rsidRPr="0068493C" w:rsidRDefault="00937388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493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ene</w:t>
            </w:r>
          </w:p>
        </w:tc>
        <w:tc>
          <w:tcPr>
            <w:tcW w:w="746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7388" w:rsidRPr="0068493C" w:rsidRDefault="00937388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cession No.</w:t>
            </w:r>
          </w:p>
        </w:tc>
        <w:tc>
          <w:tcPr>
            <w:tcW w:w="1686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7388" w:rsidRDefault="00937388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OLE_LINK60"/>
            <w:bookmarkStart w:id="1" w:name="OLE_LINK61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orward primer</w:t>
            </w:r>
            <w:bookmarkEnd w:id="0"/>
            <w:bookmarkEnd w:id="1"/>
          </w:p>
          <w:p w:rsidR="00937388" w:rsidRPr="0068493C" w:rsidRDefault="00937388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5`-3`)</w:t>
            </w:r>
          </w:p>
        </w:tc>
        <w:tc>
          <w:tcPr>
            <w:tcW w:w="1643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7388" w:rsidRDefault="00937388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everse primer</w:t>
            </w:r>
          </w:p>
          <w:p w:rsidR="00937388" w:rsidRPr="0068493C" w:rsidRDefault="00937388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5`-3`)</w:t>
            </w:r>
          </w:p>
        </w:tc>
        <w:tc>
          <w:tcPr>
            <w:tcW w:w="438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7388" w:rsidRPr="0068493C" w:rsidRDefault="00937388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roduct size(</w:t>
            </w: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tr w:rsidR="00937388" w:rsidRPr="0068493C" w:rsidTr="00137884">
        <w:tc>
          <w:tcPr>
            <w:tcW w:w="487" w:type="pct"/>
            <w:tcBorders>
              <w:top w:val="single" w:sz="4" w:space="0" w:color="000000" w:themeColor="text1"/>
              <w:bottom w:val="nil"/>
            </w:tcBorders>
          </w:tcPr>
          <w:p w:rsidR="00937388" w:rsidRPr="0068493C" w:rsidRDefault="00937388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93C"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746" w:type="pct"/>
            <w:tcBorders>
              <w:top w:val="single" w:sz="4" w:space="0" w:color="000000" w:themeColor="text1"/>
              <w:bottom w:val="nil"/>
            </w:tcBorders>
          </w:tcPr>
          <w:p w:rsidR="00937388" w:rsidRPr="0068493C" w:rsidRDefault="00FD16F2" w:rsidP="00B1724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tgtFrame="_blank" w:history="1">
              <w:r w:rsidR="00937388" w:rsidRPr="00181817">
                <w:rPr>
                  <w:rFonts w:ascii="Times New Roman" w:hAnsi="Times New Roman" w:cs="Times New Roman"/>
                  <w:sz w:val="24"/>
                  <w:szCs w:val="24"/>
                </w:rPr>
                <w:t>NM_001256799</w:t>
              </w:r>
            </w:hyperlink>
          </w:p>
        </w:tc>
        <w:tc>
          <w:tcPr>
            <w:tcW w:w="1686" w:type="pct"/>
            <w:tcBorders>
              <w:top w:val="single" w:sz="4" w:space="0" w:color="000000" w:themeColor="text1"/>
              <w:bottom w:val="nil"/>
            </w:tcBorders>
          </w:tcPr>
          <w:p w:rsidR="00937388" w:rsidRPr="00181817" w:rsidRDefault="00937388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817">
              <w:rPr>
                <w:rFonts w:ascii="Times New Roman" w:hAnsi="Times New Roman" w:cs="Times New Roman"/>
                <w:sz w:val="24"/>
                <w:szCs w:val="24"/>
              </w:rPr>
              <w:t>GGAGCGAGATCCCTCCAAAAT</w:t>
            </w:r>
          </w:p>
        </w:tc>
        <w:tc>
          <w:tcPr>
            <w:tcW w:w="1643" w:type="pct"/>
            <w:tcBorders>
              <w:top w:val="single" w:sz="4" w:space="0" w:color="000000" w:themeColor="text1"/>
              <w:bottom w:val="nil"/>
            </w:tcBorders>
          </w:tcPr>
          <w:p w:rsidR="00937388" w:rsidRPr="0068493C" w:rsidRDefault="00937388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817">
              <w:rPr>
                <w:rFonts w:ascii="Times New Roman" w:hAnsi="Times New Roman" w:cs="Times New Roman"/>
                <w:sz w:val="24"/>
                <w:szCs w:val="24"/>
              </w:rPr>
              <w:t>GGCTGTTGTCATACTTCTCATGG</w:t>
            </w:r>
          </w:p>
        </w:tc>
        <w:tc>
          <w:tcPr>
            <w:tcW w:w="438" w:type="pct"/>
            <w:tcBorders>
              <w:top w:val="single" w:sz="4" w:space="0" w:color="000000" w:themeColor="text1"/>
              <w:bottom w:val="nil"/>
            </w:tcBorders>
          </w:tcPr>
          <w:p w:rsidR="00937388" w:rsidRPr="0068493C" w:rsidRDefault="00937388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7</w:t>
            </w:r>
          </w:p>
        </w:tc>
      </w:tr>
      <w:tr w:rsidR="00937388" w:rsidRPr="0068493C" w:rsidTr="00137884">
        <w:tc>
          <w:tcPr>
            <w:tcW w:w="487" w:type="pct"/>
          </w:tcPr>
          <w:p w:rsidR="00937388" w:rsidRPr="0068493C" w:rsidRDefault="00BC09FB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-6</w:t>
            </w:r>
          </w:p>
        </w:tc>
        <w:tc>
          <w:tcPr>
            <w:tcW w:w="746" w:type="pct"/>
          </w:tcPr>
          <w:p w:rsidR="00937388" w:rsidRPr="0068493C" w:rsidRDefault="00FD16F2" w:rsidP="00B1724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tgtFrame="_blank" w:history="1">
              <w:r w:rsidR="00EC7537" w:rsidRPr="00EC7537">
                <w:rPr>
                  <w:rFonts w:ascii="Times New Roman" w:hAnsi="Times New Roman" w:cs="Times New Roman"/>
                  <w:sz w:val="24"/>
                  <w:szCs w:val="24"/>
                </w:rPr>
                <w:t>NM_173672</w:t>
              </w:r>
            </w:hyperlink>
          </w:p>
        </w:tc>
        <w:tc>
          <w:tcPr>
            <w:tcW w:w="1686" w:type="pct"/>
          </w:tcPr>
          <w:p w:rsidR="00937388" w:rsidRPr="0068493C" w:rsidRDefault="00D518EE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8EE">
              <w:rPr>
                <w:rFonts w:ascii="Times New Roman" w:hAnsi="Times New Roman" w:cs="Times New Roman"/>
                <w:sz w:val="24"/>
                <w:szCs w:val="24"/>
              </w:rPr>
              <w:t>CCTGAACCTTCCAAAGATGGC</w:t>
            </w:r>
          </w:p>
        </w:tc>
        <w:tc>
          <w:tcPr>
            <w:tcW w:w="1643" w:type="pct"/>
          </w:tcPr>
          <w:p w:rsidR="00937388" w:rsidRPr="0068493C" w:rsidRDefault="00D518EE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8EE">
              <w:rPr>
                <w:rFonts w:ascii="Times New Roman" w:hAnsi="Times New Roman" w:cs="Times New Roman"/>
                <w:sz w:val="24"/>
                <w:szCs w:val="24"/>
              </w:rPr>
              <w:t>TTCACCAGGCAAGTCTCCTCA</w:t>
            </w:r>
          </w:p>
        </w:tc>
        <w:tc>
          <w:tcPr>
            <w:tcW w:w="438" w:type="pct"/>
          </w:tcPr>
          <w:p w:rsidR="00937388" w:rsidRPr="0068493C" w:rsidRDefault="00D518EE" w:rsidP="00B96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</w:tr>
      <w:tr w:rsidR="00937388" w:rsidRPr="0068493C" w:rsidTr="00137884">
        <w:tc>
          <w:tcPr>
            <w:tcW w:w="487" w:type="pct"/>
          </w:tcPr>
          <w:p w:rsidR="00937388" w:rsidRPr="0068493C" w:rsidRDefault="00BC09FB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-6R</w:t>
            </w:r>
          </w:p>
        </w:tc>
        <w:tc>
          <w:tcPr>
            <w:tcW w:w="746" w:type="pct"/>
          </w:tcPr>
          <w:p w:rsidR="00937388" w:rsidRPr="0068493C" w:rsidRDefault="00FD16F2" w:rsidP="00B1724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tgtFrame="_blank" w:history="1">
              <w:r w:rsidR="00EC7537" w:rsidRPr="00EC7537">
                <w:rPr>
                  <w:rFonts w:ascii="Times New Roman" w:hAnsi="Times New Roman" w:cs="Times New Roman"/>
                  <w:sz w:val="24"/>
                  <w:szCs w:val="24"/>
                </w:rPr>
                <w:t>NM_181359</w:t>
              </w:r>
            </w:hyperlink>
          </w:p>
        </w:tc>
        <w:tc>
          <w:tcPr>
            <w:tcW w:w="1686" w:type="pct"/>
          </w:tcPr>
          <w:p w:rsidR="00937388" w:rsidRPr="0068493C" w:rsidRDefault="00F21D48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48">
              <w:rPr>
                <w:rFonts w:ascii="Times New Roman" w:hAnsi="Times New Roman" w:cs="Times New Roman"/>
                <w:sz w:val="24"/>
                <w:szCs w:val="24"/>
              </w:rPr>
              <w:t>CCCCTCAGCAATGTTGTTTGT</w:t>
            </w:r>
          </w:p>
        </w:tc>
        <w:tc>
          <w:tcPr>
            <w:tcW w:w="1643" w:type="pct"/>
          </w:tcPr>
          <w:p w:rsidR="00937388" w:rsidRPr="0068493C" w:rsidRDefault="00F21D48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48">
              <w:rPr>
                <w:rFonts w:ascii="Times New Roman" w:hAnsi="Times New Roman" w:cs="Times New Roman"/>
                <w:sz w:val="24"/>
                <w:szCs w:val="24"/>
              </w:rPr>
              <w:t>CTCCGGGACTGCTAACTGG</w:t>
            </w:r>
          </w:p>
        </w:tc>
        <w:tc>
          <w:tcPr>
            <w:tcW w:w="438" w:type="pct"/>
          </w:tcPr>
          <w:p w:rsidR="00937388" w:rsidRPr="0068493C" w:rsidRDefault="00F21D48" w:rsidP="00B96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1</w:t>
            </w:r>
          </w:p>
        </w:tc>
      </w:tr>
      <w:tr w:rsidR="00163B46" w:rsidRPr="0068493C" w:rsidTr="00137884">
        <w:tc>
          <w:tcPr>
            <w:tcW w:w="487" w:type="pct"/>
          </w:tcPr>
          <w:p w:rsidR="00163B46" w:rsidRDefault="00163B46" w:rsidP="00163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unx2</w:t>
            </w:r>
          </w:p>
        </w:tc>
        <w:tc>
          <w:tcPr>
            <w:tcW w:w="746" w:type="pct"/>
          </w:tcPr>
          <w:p w:rsidR="00163B46" w:rsidRPr="0068493C" w:rsidRDefault="00FD16F2" w:rsidP="00163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tgtFrame="_blank" w:history="1">
              <w:r w:rsidR="00163B46" w:rsidRPr="00937388">
                <w:rPr>
                  <w:rFonts w:ascii="Times New Roman" w:hAnsi="Times New Roman" w:cs="Times New Roman"/>
                  <w:sz w:val="24"/>
                  <w:szCs w:val="24"/>
                </w:rPr>
                <w:t>NM_001015051</w:t>
              </w:r>
            </w:hyperlink>
          </w:p>
        </w:tc>
        <w:tc>
          <w:tcPr>
            <w:tcW w:w="1686" w:type="pct"/>
          </w:tcPr>
          <w:p w:rsidR="00163B46" w:rsidRPr="0021371A" w:rsidRDefault="00163B46" w:rsidP="00163B4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8EE">
              <w:rPr>
                <w:rFonts w:ascii="Times New Roman" w:hAnsi="Times New Roman" w:cs="Times New Roman"/>
                <w:sz w:val="24"/>
                <w:szCs w:val="24"/>
              </w:rPr>
              <w:t>TCAACGATCTGAGATTTGTGGG</w:t>
            </w:r>
          </w:p>
        </w:tc>
        <w:tc>
          <w:tcPr>
            <w:tcW w:w="1643" w:type="pct"/>
          </w:tcPr>
          <w:p w:rsidR="00163B46" w:rsidRPr="0021371A" w:rsidRDefault="00163B46" w:rsidP="00163B4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8EE">
              <w:rPr>
                <w:rFonts w:ascii="Times New Roman" w:hAnsi="Times New Roman" w:cs="Times New Roman"/>
                <w:sz w:val="24"/>
                <w:szCs w:val="24"/>
              </w:rPr>
              <w:t>GGGGAGGATTTGTGAAGACGG</w:t>
            </w:r>
          </w:p>
        </w:tc>
        <w:tc>
          <w:tcPr>
            <w:tcW w:w="438" w:type="pct"/>
          </w:tcPr>
          <w:p w:rsidR="00163B46" w:rsidRPr="0021371A" w:rsidRDefault="00163B46" w:rsidP="00163B4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</w:p>
        </w:tc>
      </w:tr>
      <w:tr w:rsidR="00163B46" w:rsidRPr="0068493C" w:rsidTr="00137884">
        <w:tc>
          <w:tcPr>
            <w:tcW w:w="487" w:type="pct"/>
          </w:tcPr>
          <w:p w:rsidR="00163B46" w:rsidRDefault="00163B46" w:rsidP="00163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Osterix</w:t>
            </w:r>
            <w:proofErr w:type="spellEnd"/>
          </w:p>
        </w:tc>
        <w:tc>
          <w:tcPr>
            <w:tcW w:w="746" w:type="pct"/>
          </w:tcPr>
          <w:p w:rsidR="00163B46" w:rsidRPr="0068493C" w:rsidRDefault="00FD16F2" w:rsidP="00163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tgtFrame="_blank" w:history="1">
              <w:r w:rsidR="00163B46" w:rsidRPr="009642C1">
                <w:rPr>
                  <w:rFonts w:ascii="Times New Roman" w:hAnsi="Times New Roman" w:cs="Times New Roman"/>
                  <w:sz w:val="24"/>
                  <w:szCs w:val="24"/>
                </w:rPr>
                <w:t>NM_152860</w:t>
              </w:r>
            </w:hyperlink>
          </w:p>
        </w:tc>
        <w:tc>
          <w:tcPr>
            <w:tcW w:w="1686" w:type="pct"/>
          </w:tcPr>
          <w:p w:rsidR="00163B46" w:rsidRPr="0021371A" w:rsidRDefault="00163B46" w:rsidP="00163B4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8EE">
              <w:rPr>
                <w:rFonts w:ascii="Times New Roman" w:hAnsi="Times New Roman" w:cs="Times New Roman"/>
                <w:sz w:val="24"/>
                <w:szCs w:val="24"/>
              </w:rPr>
              <w:t>CCTCTGCGGGACTCAACAAC</w:t>
            </w:r>
          </w:p>
        </w:tc>
        <w:tc>
          <w:tcPr>
            <w:tcW w:w="1643" w:type="pct"/>
          </w:tcPr>
          <w:p w:rsidR="00163B46" w:rsidRPr="0021371A" w:rsidRDefault="00163B46" w:rsidP="00163B4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8EE">
              <w:rPr>
                <w:rFonts w:ascii="Times New Roman" w:hAnsi="Times New Roman" w:cs="Times New Roman"/>
                <w:sz w:val="24"/>
                <w:szCs w:val="24"/>
              </w:rPr>
              <w:t>AGCCCATTAGTGCTTGTAAAGG</w:t>
            </w:r>
          </w:p>
        </w:tc>
        <w:tc>
          <w:tcPr>
            <w:tcW w:w="438" w:type="pct"/>
          </w:tcPr>
          <w:p w:rsidR="00163B46" w:rsidRPr="0021371A" w:rsidRDefault="00163B46" w:rsidP="00163B4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8</w:t>
            </w:r>
          </w:p>
        </w:tc>
      </w:tr>
      <w:tr w:rsidR="00163B46" w:rsidRPr="0068493C" w:rsidTr="00137884">
        <w:tc>
          <w:tcPr>
            <w:tcW w:w="487" w:type="pct"/>
          </w:tcPr>
          <w:p w:rsidR="00163B46" w:rsidRDefault="00163B46" w:rsidP="00163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CN</w:t>
            </w:r>
          </w:p>
        </w:tc>
        <w:tc>
          <w:tcPr>
            <w:tcW w:w="746" w:type="pct"/>
          </w:tcPr>
          <w:p w:rsidR="00163B46" w:rsidRPr="0068493C" w:rsidRDefault="00FD16F2" w:rsidP="00163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tgtFrame="_blank" w:history="1">
              <w:r w:rsidR="00163B46" w:rsidRPr="009642C1">
                <w:rPr>
                  <w:rFonts w:ascii="Times New Roman" w:hAnsi="Times New Roman" w:cs="Times New Roman"/>
                  <w:sz w:val="24"/>
                  <w:szCs w:val="24"/>
                </w:rPr>
                <w:t>NM_199173</w:t>
              </w:r>
            </w:hyperlink>
          </w:p>
        </w:tc>
        <w:tc>
          <w:tcPr>
            <w:tcW w:w="1686" w:type="pct"/>
          </w:tcPr>
          <w:p w:rsidR="00163B46" w:rsidRPr="00937388" w:rsidRDefault="00163B46" w:rsidP="00163B4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8EE">
              <w:rPr>
                <w:rFonts w:ascii="Times New Roman" w:hAnsi="Times New Roman" w:cs="Times New Roman"/>
                <w:sz w:val="24"/>
                <w:szCs w:val="24"/>
              </w:rPr>
              <w:t>CACTCCTCGCCCTATTGGC</w:t>
            </w:r>
          </w:p>
        </w:tc>
        <w:tc>
          <w:tcPr>
            <w:tcW w:w="1643" w:type="pct"/>
          </w:tcPr>
          <w:p w:rsidR="00163B46" w:rsidRPr="00937388" w:rsidRDefault="00163B46" w:rsidP="00163B4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8EE">
              <w:rPr>
                <w:rFonts w:ascii="Times New Roman" w:hAnsi="Times New Roman" w:cs="Times New Roman"/>
                <w:sz w:val="24"/>
                <w:szCs w:val="24"/>
              </w:rPr>
              <w:t>CCCTCCTGCTTGGACACAAAG</w:t>
            </w:r>
          </w:p>
        </w:tc>
        <w:tc>
          <w:tcPr>
            <w:tcW w:w="438" w:type="pct"/>
          </w:tcPr>
          <w:p w:rsidR="00163B46" w:rsidRDefault="00163B46" w:rsidP="00163B4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2</w:t>
            </w:r>
          </w:p>
        </w:tc>
      </w:tr>
      <w:tr w:rsidR="00163B46" w:rsidRPr="0068493C" w:rsidTr="00137884">
        <w:tc>
          <w:tcPr>
            <w:tcW w:w="487" w:type="pct"/>
          </w:tcPr>
          <w:p w:rsidR="00163B46" w:rsidRDefault="00163B46" w:rsidP="00163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PN</w:t>
            </w:r>
          </w:p>
        </w:tc>
        <w:tc>
          <w:tcPr>
            <w:tcW w:w="746" w:type="pct"/>
          </w:tcPr>
          <w:p w:rsidR="00163B46" w:rsidRPr="00A4629E" w:rsidRDefault="00FD16F2" w:rsidP="00163B4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tgtFrame="new_entrez" w:history="1">
              <w:r w:rsidR="00163B46" w:rsidRPr="009642C1">
                <w:rPr>
                  <w:rFonts w:ascii="Times New Roman" w:hAnsi="Times New Roman" w:cs="Times New Roman"/>
                  <w:sz w:val="24"/>
                  <w:szCs w:val="24"/>
                </w:rPr>
                <w:t>NM_001251830</w:t>
              </w:r>
            </w:hyperlink>
          </w:p>
        </w:tc>
        <w:tc>
          <w:tcPr>
            <w:tcW w:w="1686" w:type="pct"/>
          </w:tcPr>
          <w:p w:rsidR="00163B46" w:rsidRPr="005D305F" w:rsidRDefault="00163B46" w:rsidP="00163B4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8EE">
              <w:rPr>
                <w:rFonts w:ascii="Times New Roman" w:hAnsi="Times New Roman" w:cs="Times New Roman"/>
                <w:sz w:val="24"/>
                <w:szCs w:val="24"/>
              </w:rPr>
              <w:t>GAAGTTTCGCAGACCTGACAT</w:t>
            </w:r>
          </w:p>
        </w:tc>
        <w:tc>
          <w:tcPr>
            <w:tcW w:w="1643" w:type="pct"/>
          </w:tcPr>
          <w:p w:rsidR="00163B46" w:rsidRPr="005D305F" w:rsidRDefault="00163B46" w:rsidP="00163B4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8EE">
              <w:rPr>
                <w:rFonts w:ascii="Times New Roman" w:hAnsi="Times New Roman" w:cs="Times New Roman"/>
                <w:sz w:val="24"/>
                <w:szCs w:val="24"/>
              </w:rPr>
              <w:t>GTATGCACCATTCAACTCCTCG</w:t>
            </w:r>
          </w:p>
        </w:tc>
        <w:tc>
          <w:tcPr>
            <w:tcW w:w="438" w:type="pct"/>
          </w:tcPr>
          <w:p w:rsidR="00163B46" w:rsidRDefault="00163B46" w:rsidP="00163B4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</w:p>
        </w:tc>
      </w:tr>
    </w:tbl>
    <w:p w:rsidR="000F6B5A" w:rsidRPr="00BC09FB" w:rsidRDefault="009C69C5" w:rsidP="00A82E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09FB">
        <w:rPr>
          <w:rFonts w:ascii="Times New Roman" w:hAnsi="Times New Roman" w:cs="Times New Roman" w:hint="eastAsia"/>
          <w:sz w:val="24"/>
          <w:szCs w:val="24"/>
        </w:rPr>
        <w:t xml:space="preserve">GAPDH, </w:t>
      </w:r>
      <w:r w:rsidRPr="00BC09FB">
        <w:rPr>
          <w:rFonts w:ascii="Times New Roman" w:hAnsi="Times New Roman" w:cs="Times New Roman"/>
          <w:sz w:val="24"/>
          <w:szCs w:val="24"/>
        </w:rPr>
        <w:t xml:space="preserve">glyceraldehyde-3-phosphate </w:t>
      </w:r>
      <w:proofErr w:type="spellStart"/>
      <w:proofErr w:type="gramStart"/>
      <w:r w:rsidRPr="00BC09FB">
        <w:rPr>
          <w:rFonts w:ascii="Times New Roman" w:hAnsi="Times New Roman" w:cs="Times New Roman"/>
          <w:sz w:val="24"/>
          <w:szCs w:val="24"/>
        </w:rPr>
        <w:t>dehydrogenase</w:t>
      </w:r>
      <w:proofErr w:type="spellEnd"/>
      <w:r w:rsidRPr="00BC09FB">
        <w:rPr>
          <w:rFonts w:ascii="Times New Roman" w:hAnsi="Times New Roman" w:cs="Times New Roman"/>
          <w:sz w:val="24"/>
          <w:szCs w:val="24"/>
        </w:rPr>
        <w:t> </w:t>
      </w:r>
      <w:r w:rsidRPr="00BC09FB">
        <w:rPr>
          <w:rFonts w:ascii="Times New Roman" w:hAnsi="Times New Roman" w:cs="Times New Roman" w:hint="eastAsia"/>
          <w:sz w:val="24"/>
          <w:szCs w:val="24"/>
        </w:rPr>
        <w:t>;</w:t>
      </w:r>
      <w:proofErr w:type="gramEnd"/>
      <w:r w:rsidRPr="00BC09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09FB" w:rsidRPr="00BC09FB">
        <w:rPr>
          <w:rFonts w:ascii="Times New Roman" w:hAnsi="Times New Roman" w:cs="Times New Roman" w:hint="eastAsia"/>
          <w:sz w:val="24"/>
          <w:szCs w:val="24"/>
        </w:rPr>
        <w:t xml:space="preserve">OCN, </w:t>
      </w:r>
      <w:proofErr w:type="spellStart"/>
      <w:r w:rsidR="00BC09FB" w:rsidRPr="006F55B8">
        <w:rPr>
          <w:rFonts w:ascii="Times New Roman" w:hAnsi="Times New Roman" w:cs="Times New Roman"/>
          <w:color w:val="000000" w:themeColor="text1"/>
          <w:sz w:val="24"/>
          <w:szCs w:val="24"/>
        </w:rPr>
        <w:t>osteocalcin</w:t>
      </w:r>
      <w:proofErr w:type="spellEnd"/>
      <w:r w:rsidR="00BC09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OPN, </w:t>
      </w:r>
      <w:proofErr w:type="spellStart"/>
      <w:r w:rsidR="00BC09FB" w:rsidRPr="006F55B8">
        <w:rPr>
          <w:rFonts w:ascii="Times New Roman" w:hAnsi="Times New Roman" w:cs="Times New Roman"/>
          <w:color w:val="000000" w:themeColor="text1"/>
          <w:sz w:val="24"/>
          <w:szCs w:val="24"/>
        </w:rPr>
        <w:t>osteopontin</w:t>
      </w:r>
      <w:proofErr w:type="spellEnd"/>
      <w:r w:rsidR="00037D04" w:rsidRPr="00BC09FB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0F6B5A" w:rsidRPr="00BC09FB" w:rsidSect="00137884">
      <w:pgSz w:w="16839" w:h="11907" w:orient="landscape" w:code="9"/>
      <w:pgMar w:top="1800" w:right="1440" w:bottom="180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6548" w:rsidRDefault="001D6548" w:rsidP="00181817">
      <w:r>
        <w:separator/>
      </w:r>
    </w:p>
  </w:endnote>
  <w:endnote w:type="continuationSeparator" w:id="0">
    <w:p w:rsidR="001D6548" w:rsidRDefault="001D6548" w:rsidP="001818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6548" w:rsidRDefault="001D6548" w:rsidP="00181817">
      <w:r>
        <w:separator/>
      </w:r>
    </w:p>
  </w:footnote>
  <w:footnote w:type="continuationSeparator" w:id="0">
    <w:p w:rsidR="001D6548" w:rsidRDefault="001D6548" w:rsidP="0018181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4"/>
  </w:docVars>
  <w:rsids>
    <w:rsidRoot w:val="00181817"/>
    <w:rsid w:val="00037D04"/>
    <w:rsid w:val="00043840"/>
    <w:rsid w:val="00060D62"/>
    <w:rsid w:val="00093D7E"/>
    <w:rsid w:val="00095863"/>
    <w:rsid w:val="000F6B5A"/>
    <w:rsid w:val="001070A0"/>
    <w:rsid w:val="0012444B"/>
    <w:rsid w:val="00137884"/>
    <w:rsid w:val="001443B4"/>
    <w:rsid w:val="00163B46"/>
    <w:rsid w:val="00181817"/>
    <w:rsid w:val="001A46F5"/>
    <w:rsid w:val="001B67E0"/>
    <w:rsid w:val="001D5EEF"/>
    <w:rsid w:val="001D6548"/>
    <w:rsid w:val="0021371A"/>
    <w:rsid w:val="00221AC9"/>
    <w:rsid w:val="00224245"/>
    <w:rsid w:val="00224A4F"/>
    <w:rsid w:val="00247DC3"/>
    <w:rsid w:val="00261033"/>
    <w:rsid w:val="00301BA1"/>
    <w:rsid w:val="00344BA7"/>
    <w:rsid w:val="00373502"/>
    <w:rsid w:val="003A4E23"/>
    <w:rsid w:val="003A65BC"/>
    <w:rsid w:val="003D7E35"/>
    <w:rsid w:val="003E6D35"/>
    <w:rsid w:val="003F26EB"/>
    <w:rsid w:val="00405C8A"/>
    <w:rsid w:val="00454006"/>
    <w:rsid w:val="004624E8"/>
    <w:rsid w:val="004833FF"/>
    <w:rsid w:val="00493A0E"/>
    <w:rsid w:val="004E4311"/>
    <w:rsid w:val="00522743"/>
    <w:rsid w:val="0053092C"/>
    <w:rsid w:val="00536CAE"/>
    <w:rsid w:val="00552B38"/>
    <w:rsid w:val="00560504"/>
    <w:rsid w:val="005D305F"/>
    <w:rsid w:val="00617F8E"/>
    <w:rsid w:val="0065091B"/>
    <w:rsid w:val="00697C76"/>
    <w:rsid w:val="007E0F1A"/>
    <w:rsid w:val="007E79BF"/>
    <w:rsid w:val="00884C6B"/>
    <w:rsid w:val="00931CF8"/>
    <w:rsid w:val="00933B2B"/>
    <w:rsid w:val="00937388"/>
    <w:rsid w:val="009466FF"/>
    <w:rsid w:val="009510B1"/>
    <w:rsid w:val="0095176C"/>
    <w:rsid w:val="009642C1"/>
    <w:rsid w:val="00992E37"/>
    <w:rsid w:val="009C6544"/>
    <w:rsid w:val="009C69C5"/>
    <w:rsid w:val="009D36A3"/>
    <w:rsid w:val="00A4629E"/>
    <w:rsid w:val="00A6263E"/>
    <w:rsid w:val="00A82EE8"/>
    <w:rsid w:val="00AC7A36"/>
    <w:rsid w:val="00AD61A6"/>
    <w:rsid w:val="00AF6575"/>
    <w:rsid w:val="00B17242"/>
    <w:rsid w:val="00B34233"/>
    <w:rsid w:val="00B51878"/>
    <w:rsid w:val="00B9601E"/>
    <w:rsid w:val="00BC09FB"/>
    <w:rsid w:val="00BE75D6"/>
    <w:rsid w:val="00BF452B"/>
    <w:rsid w:val="00C17715"/>
    <w:rsid w:val="00C43B11"/>
    <w:rsid w:val="00C56D0D"/>
    <w:rsid w:val="00C8737C"/>
    <w:rsid w:val="00CA6274"/>
    <w:rsid w:val="00D056FF"/>
    <w:rsid w:val="00D266CE"/>
    <w:rsid w:val="00D518EE"/>
    <w:rsid w:val="00D52000"/>
    <w:rsid w:val="00D9388D"/>
    <w:rsid w:val="00D964EB"/>
    <w:rsid w:val="00DA2B97"/>
    <w:rsid w:val="00DA58BA"/>
    <w:rsid w:val="00DE2468"/>
    <w:rsid w:val="00E27188"/>
    <w:rsid w:val="00E64881"/>
    <w:rsid w:val="00E90CD0"/>
    <w:rsid w:val="00EC7537"/>
    <w:rsid w:val="00EF60BD"/>
    <w:rsid w:val="00F1247B"/>
    <w:rsid w:val="00F209DF"/>
    <w:rsid w:val="00F21D48"/>
    <w:rsid w:val="00F27891"/>
    <w:rsid w:val="00FB2B4C"/>
    <w:rsid w:val="00FD16F2"/>
    <w:rsid w:val="00FE1B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81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818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8181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818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81817"/>
    <w:rPr>
      <w:sz w:val="18"/>
      <w:szCs w:val="18"/>
    </w:rPr>
  </w:style>
  <w:style w:type="table" w:styleId="TableGrid">
    <w:name w:val="Table Grid"/>
    <w:basedOn w:val="TableNormal"/>
    <w:uiPriority w:val="59"/>
    <w:rsid w:val="0018181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18181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61033"/>
  </w:style>
  <w:style w:type="paragraph" w:styleId="HTMLPreformatted">
    <w:name w:val="HTML Preformatted"/>
    <w:basedOn w:val="Normal"/>
    <w:link w:val="HTMLPreformattedChar"/>
    <w:uiPriority w:val="99"/>
    <w:unhideWhenUsed/>
    <w:rsid w:val="0045400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54006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181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query.fcgi?cmd=Search&amp;db=Nucleotide&amp;term=NM_181359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entrez/query.fcgi?cmd=Search&amp;db=Nucleotide&amp;term=NM_173672" TargetMode="External"/><Relationship Id="rId12" Type="http://schemas.openxmlformats.org/officeDocument/2006/relationships/hyperlink" Target="http://www.ncbi.nlm.nih.gov/entrez/viewer.fcgi?db=nucleotide&amp;id=35296217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query.fcgi?cmd=Search&amp;db=Nucleotide&amp;term=NM_001256799" TargetMode="External"/><Relationship Id="rId11" Type="http://schemas.openxmlformats.org/officeDocument/2006/relationships/hyperlink" Target="http://www.ncbi.nlm.nih.gov/entrez/query.fcgi?cmd=Search&amp;db=Nucleotide&amp;term=NM_199173" TargetMode="External"/><Relationship Id="rId5" Type="http://schemas.openxmlformats.org/officeDocument/2006/relationships/endnotes" Target="endnotes.xml"/><Relationship Id="rId10" Type="http://schemas.openxmlformats.org/officeDocument/2006/relationships/hyperlink" Target="http://www.ncbi.nlm.nih.gov/entrez/query.fcgi?cmd=Search&amp;db=Nucleotide&amp;term=NM_152860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entrez/query.fcgi?cmd=Search&amp;db=Nucleotide&amp;term=NM_001015051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4</Words>
  <Characters>1323</Characters>
  <Application>Microsoft Office Word</Application>
  <DocSecurity>0</DocSecurity>
  <Lines>101</Lines>
  <Paragraphs>104</Paragraphs>
  <ScaleCrop>false</ScaleCrop>
  <Company/>
  <LinksUpToDate>false</LinksUpToDate>
  <CharactersWithSpaces>1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WDESALES</cp:lastModifiedBy>
  <cp:revision>13</cp:revision>
  <dcterms:created xsi:type="dcterms:W3CDTF">2015-11-08T08:14:00Z</dcterms:created>
  <dcterms:modified xsi:type="dcterms:W3CDTF">2017-12-28T05:24:00Z</dcterms:modified>
</cp:coreProperties>
</file>